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FA6A9" w14:textId="77777777" w:rsidR="00DE7B3F" w:rsidRPr="00B06D3B" w:rsidRDefault="00DE7B3F" w:rsidP="00DE7B3F">
      <w:pPr>
        <w:outlineLvl w:val="0"/>
        <w:rPr>
          <w:b/>
        </w:rPr>
      </w:pPr>
      <w:r>
        <w:rPr>
          <w:b/>
        </w:rPr>
        <w:t>S2 Appendix</w:t>
      </w:r>
      <w:r w:rsidRPr="00B06D3B">
        <w:rPr>
          <w:b/>
        </w:rPr>
        <w:t>. Students’ sense of social belonging in the classroom environment</w:t>
      </w:r>
      <w:r>
        <w:rPr>
          <w:b/>
        </w:rPr>
        <w:t xml:space="preserve"> assessment</w:t>
      </w:r>
      <w:r w:rsidRPr="00B06D3B">
        <w:rPr>
          <w:b/>
        </w:rPr>
        <w:t>.</w:t>
      </w:r>
    </w:p>
    <w:p w14:paraId="60D962A8" w14:textId="77777777" w:rsidR="00DE7B3F" w:rsidRPr="00B06D3B" w:rsidRDefault="00DE7B3F" w:rsidP="00DE7B3F">
      <w:pPr>
        <w:outlineLvl w:val="0"/>
        <w:rPr>
          <w:b/>
        </w:rPr>
      </w:pPr>
    </w:p>
    <w:p w14:paraId="0EAAA8E4" w14:textId="77777777" w:rsidR="00DE7B3F" w:rsidRPr="00B06D3B" w:rsidRDefault="00DE7B3F" w:rsidP="00DE7B3F">
      <w:r w:rsidRPr="00B06D3B">
        <w:rPr>
          <w:color w:val="000000"/>
        </w:rPr>
        <w:t>Please rank each of the following according</w:t>
      </w:r>
      <w:r w:rsidRPr="00B06D3B" w:rsidDel="00F3684E">
        <w:rPr>
          <w:b/>
        </w:rPr>
        <w:t xml:space="preserve"> </w:t>
      </w:r>
      <w:r w:rsidRPr="00B06D3B">
        <w:t>to what extent you agree or disagree that:</w:t>
      </w:r>
    </w:p>
    <w:p w14:paraId="441DEED9" w14:textId="77777777" w:rsidR="00DE7B3F" w:rsidRPr="00B06D3B" w:rsidRDefault="00DE7B3F" w:rsidP="00DE7B3F">
      <w:pPr>
        <w:outlineLvl w:val="0"/>
        <w:rPr>
          <w:b/>
        </w:rPr>
      </w:pPr>
    </w:p>
    <w:p w14:paraId="4B60C144" w14:textId="77777777" w:rsidR="00DE7B3F" w:rsidRPr="00B06D3B" w:rsidRDefault="00DE7B3F" w:rsidP="00DE7B3F">
      <w:r w:rsidRPr="00B06D3B">
        <w:t>Students in the class try to help one another understand course material (e.g. sharing lecture notes when absent)</w:t>
      </w:r>
    </w:p>
    <w:p w14:paraId="59E31DA6" w14:textId="77777777" w:rsidR="00DE7B3F" w:rsidRPr="00B06D3B" w:rsidRDefault="00DE7B3F" w:rsidP="00DE7B3F">
      <w:r w:rsidRPr="00B06D3B">
        <w:t>1 = strongly disagree, 2 = disagree, 3 = neutral, 4 = agree, 5 = strongly agree</w:t>
      </w:r>
    </w:p>
    <w:p w14:paraId="78F5623C" w14:textId="77777777" w:rsidR="00DE7B3F" w:rsidRPr="00B06D3B" w:rsidRDefault="00DE7B3F" w:rsidP="00DE7B3F"/>
    <w:p w14:paraId="78C69E71" w14:textId="77777777" w:rsidR="00DE7B3F" w:rsidRPr="00B06D3B" w:rsidRDefault="00DE7B3F" w:rsidP="00DE7B3F">
      <w:r w:rsidRPr="00B06D3B">
        <w:t>Students in the class consider themselves as part of a community.</w:t>
      </w:r>
    </w:p>
    <w:p w14:paraId="76B93E9F" w14:textId="77777777" w:rsidR="00DE7B3F" w:rsidRPr="00B06D3B" w:rsidRDefault="00DE7B3F" w:rsidP="00DE7B3F">
      <w:r w:rsidRPr="00B06D3B">
        <w:t>1 = strongly disagree, 2 = disagree, 3 = neutral, 4 = agree, 5 = strongly agree</w:t>
      </w:r>
    </w:p>
    <w:p w14:paraId="3BA4576B" w14:textId="77777777" w:rsidR="00DE7B3F" w:rsidRPr="00B06D3B" w:rsidRDefault="00DE7B3F" w:rsidP="00DE7B3F"/>
    <w:p w14:paraId="2ABA6EE0" w14:textId="77777777" w:rsidR="00DE7B3F" w:rsidRPr="00B06D3B" w:rsidRDefault="00DE7B3F" w:rsidP="00DE7B3F">
      <w:pPr>
        <w:outlineLvl w:val="0"/>
      </w:pPr>
      <w:r w:rsidRPr="00B06D3B">
        <w:t>I am comfortable making a comment or asking a question during class discussions.</w:t>
      </w:r>
    </w:p>
    <w:p w14:paraId="4D3C5A65" w14:textId="77777777" w:rsidR="00DE7B3F" w:rsidRPr="00B06D3B" w:rsidRDefault="00DE7B3F" w:rsidP="00DE7B3F">
      <w:r w:rsidRPr="00B06D3B">
        <w:t>1 = strongly disagree, 2 = disagree, 3 = neutral, 4 = agree, 5 = strongly agree</w:t>
      </w:r>
    </w:p>
    <w:p w14:paraId="1F64B86C" w14:textId="77777777" w:rsidR="00DE7B3F" w:rsidRPr="00B06D3B" w:rsidRDefault="00DE7B3F" w:rsidP="00DE7B3F"/>
    <w:p w14:paraId="7603D801" w14:textId="77777777" w:rsidR="00DE7B3F" w:rsidRPr="00B06D3B" w:rsidRDefault="00DE7B3F" w:rsidP="00DE7B3F">
      <w:pPr>
        <w:outlineLvl w:val="0"/>
      </w:pPr>
      <w:r w:rsidRPr="00B06D3B">
        <w:t>University of Minnesota demonstrates a strong institutional commitment to diversity.</w:t>
      </w:r>
    </w:p>
    <w:p w14:paraId="0C82973A" w14:textId="77777777" w:rsidR="00DE7B3F" w:rsidRPr="00B06D3B" w:rsidRDefault="00DE7B3F" w:rsidP="00DE7B3F">
      <w:r w:rsidRPr="00B06D3B">
        <w:t>1 = strongly disagree, 2 = disagree, 3 = neutral, 4 = agree, 5 = strongly agree</w:t>
      </w:r>
    </w:p>
    <w:p w14:paraId="08F03F1A" w14:textId="77777777" w:rsidR="00211204" w:rsidRDefault="00DE7B3F">
      <w:bookmarkStart w:id="0" w:name="_GoBack"/>
      <w:bookmarkEnd w:id="0"/>
    </w:p>
    <w:sectPr w:rsidR="00211204" w:rsidSect="00CC0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B3F"/>
    <w:rsid w:val="00146A8D"/>
    <w:rsid w:val="00CC0180"/>
    <w:rsid w:val="00DE7B3F"/>
    <w:rsid w:val="00E41159"/>
    <w:rsid w:val="00F0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16C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7B3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Macintosh Word</Application>
  <DocSecurity>0</DocSecurity>
  <Lines>6</Lines>
  <Paragraphs>1</Paragraphs>
  <ScaleCrop>false</ScaleCrop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 Sullivan</dc:creator>
  <cp:keywords/>
  <dc:description/>
  <cp:lastModifiedBy>Lauren L Sullivan</cp:lastModifiedBy>
  <cp:revision>1</cp:revision>
  <dcterms:created xsi:type="dcterms:W3CDTF">2018-03-22T19:06:00Z</dcterms:created>
  <dcterms:modified xsi:type="dcterms:W3CDTF">2018-03-22T19:08:00Z</dcterms:modified>
</cp:coreProperties>
</file>